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41"/>
        <w:tblW w:w="8640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042"/>
        <w:gridCol w:w="1293"/>
        <w:gridCol w:w="2012"/>
        <w:gridCol w:w="1293"/>
      </w:tblGrid>
      <w:tr w:rsidR="00D27D7E" w:rsidRPr="005506D4" w:rsidTr="000B7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gridSpan w:val="4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</w:tcPr>
          <w:p w:rsidR="00D27D7E" w:rsidRPr="005506D4" w:rsidRDefault="00361639" w:rsidP="008130ED">
            <w:pPr>
              <w:rPr>
                <w:rFonts w:ascii="Times New Roman" w:hAnsi="Times New Roman" w:cs="Times New Roman"/>
              </w:rPr>
            </w:pPr>
            <w:ins w:id="0" w:author="McElroy, Jane A." w:date="2017-07-13T11:32:00Z">
              <w:r>
                <w:rPr>
                  <w:rFonts w:ascii="Times New Roman" w:hAnsi="Times New Roman" w:cs="Times New Roman"/>
                </w:rPr>
                <w:t xml:space="preserve">S1 </w:t>
              </w:r>
            </w:ins>
            <w:r w:rsidR="008130ED">
              <w:rPr>
                <w:rFonts w:ascii="Times New Roman" w:hAnsi="Times New Roman" w:cs="Times New Roman"/>
              </w:rPr>
              <w:t>Table</w:t>
            </w:r>
            <w:bookmarkStart w:id="1" w:name="_GoBack"/>
            <w:bookmarkEnd w:id="1"/>
            <w:del w:id="2" w:author="McElroy, Jane A." w:date="2017-07-13T11:32:00Z">
              <w:r w:rsidDel="00361639">
                <w:rPr>
                  <w:rFonts w:ascii="Times New Roman" w:hAnsi="Times New Roman" w:cs="Times New Roman"/>
                </w:rPr>
                <w:delText xml:space="preserve"> S1</w:delText>
              </w:r>
            </w:del>
            <w:r w:rsidR="00D27D7E" w:rsidRPr="005506D4">
              <w:rPr>
                <w:rFonts w:ascii="Times New Roman" w:hAnsi="Times New Roman" w:cs="Times New Roman"/>
              </w:rPr>
              <w:t>. Multivariable conditional logistic regression of risk factors for endometrial cancer, excluding premenopausal women from the analysis.</w:t>
            </w:r>
          </w:p>
        </w:tc>
      </w:tr>
      <w:tr w:rsidR="00D27D7E" w:rsidRPr="005506D4" w:rsidTr="000B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D27D7E" w:rsidRPr="005506D4" w:rsidRDefault="00D27D7E" w:rsidP="005506D4">
            <w:pPr>
              <w:rPr>
                <w:rFonts w:ascii="Times New Roman" w:hAnsi="Times New Roman" w:cs="Times New Roman"/>
                <w:b w:val="0"/>
              </w:rPr>
            </w:pPr>
            <w:r w:rsidRPr="005506D4">
              <w:rPr>
                <w:rFonts w:ascii="Times New Roman" w:hAnsi="Times New Roman" w:cs="Times New Roman"/>
                <w:b w:val="0"/>
              </w:rPr>
              <w:t>Characteristic</w:t>
            </w:r>
          </w:p>
        </w:tc>
        <w:tc>
          <w:tcPr>
            <w:tcW w:w="1296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D27D7E" w:rsidRPr="005506D4" w:rsidRDefault="00D27D7E" w:rsidP="00550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6D4">
              <w:rPr>
                <w:rFonts w:ascii="Times New Roman" w:hAnsi="Times New Roman" w:cs="Times New Roman"/>
              </w:rPr>
              <w:t>Parameter estimate</w:t>
            </w:r>
          </w:p>
        </w:tc>
        <w:tc>
          <w:tcPr>
            <w:tcW w:w="2016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D27D7E" w:rsidRPr="005506D4" w:rsidRDefault="00D27D7E" w:rsidP="00550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6D4">
              <w:rPr>
                <w:rFonts w:ascii="Times New Roman" w:hAnsi="Times New Roman" w:cs="Times New Roman"/>
              </w:rPr>
              <w:t>Odds ratio (95% CI)</w:t>
            </w:r>
          </w:p>
        </w:tc>
        <w:tc>
          <w:tcPr>
            <w:tcW w:w="1296" w:type="dxa"/>
            <w:tcBorders>
              <w:top w:val="single" w:sz="8" w:space="0" w:color="auto"/>
              <w:bottom w:val="double" w:sz="4" w:space="0" w:color="auto"/>
            </w:tcBorders>
            <w:shd w:val="clear" w:color="auto" w:fill="auto"/>
            <w:vAlign w:val="bottom"/>
          </w:tcPr>
          <w:p w:rsidR="00D27D7E" w:rsidRPr="005506D4" w:rsidRDefault="00D27D7E" w:rsidP="00550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506D4">
              <w:rPr>
                <w:rFonts w:ascii="Times New Roman" w:hAnsi="Times New Roman" w:cs="Times New Roman"/>
              </w:rPr>
              <w:t>P-value</w:t>
            </w:r>
          </w:p>
        </w:tc>
      </w:tr>
      <w:tr w:rsidR="00155574" w:rsidRPr="005506D4" w:rsidTr="000B7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top w:val="double" w:sz="4" w:space="0" w:color="auto"/>
            </w:tcBorders>
            <w:shd w:val="clear" w:color="auto" w:fill="auto"/>
          </w:tcPr>
          <w:p w:rsidR="00155574" w:rsidRPr="005506D4" w:rsidRDefault="00155574" w:rsidP="00155574">
            <w:pPr>
              <w:rPr>
                <w:rFonts w:ascii="Times New Roman" w:hAnsi="Times New Roman" w:cs="Times New Roman"/>
                <w:b w:val="0"/>
              </w:rPr>
            </w:pPr>
            <w:r w:rsidRPr="005506D4">
              <w:rPr>
                <w:rFonts w:ascii="Times New Roman" w:hAnsi="Times New Roman" w:cs="Times New Roman"/>
                <w:b w:val="0"/>
              </w:rPr>
              <w:t>Non-Hispanic African-American rac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1.357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3.89 (1.56, 9.7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0036</w:t>
            </w:r>
          </w:p>
        </w:tc>
      </w:tr>
      <w:tr w:rsidR="00155574" w:rsidRPr="005506D4" w:rsidTr="000B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:rsidR="00155574" w:rsidRPr="005506D4" w:rsidRDefault="00155574" w:rsidP="00155574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 w:themeColor="text1"/>
              </w:rPr>
              <w:t>Marital status (reference never married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55574" w:rsidRPr="005506D4" w:rsidTr="000B7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:rsidR="00155574" w:rsidRPr="005506D4" w:rsidRDefault="00155574" w:rsidP="00155574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ab/>
              <w:t>Married, living with partn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-0.93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39 (0.16, 0.9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0402</w:t>
            </w:r>
          </w:p>
        </w:tc>
      </w:tr>
      <w:tr w:rsidR="00155574" w:rsidRPr="005506D4" w:rsidTr="000B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:rsidR="00155574" w:rsidRPr="005506D4" w:rsidRDefault="00155574" w:rsidP="00155574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ab/>
              <w:t>Divorced, separated, widowed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-0.72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49 (0.19, 1.2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1289</w:t>
            </w:r>
          </w:p>
        </w:tc>
      </w:tr>
      <w:tr w:rsidR="00155574" w:rsidRPr="005506D4" w:rsidTr="000B7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:rsidR="00155574" w:rsidRPr="005506D4" w:rsidRDefault="00155574" w:rsidP="00155574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Body mass index at diagnosis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 xml:space="preserve"> (5kg.m</w:t>
            </w:r>
            <w:r w:rsidRPr="005642CE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color w:val="000000"/>
              </w:rPr>
              <w:t>)</w:t>
            </w:r>
            <w:r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082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1.51 (1.36, 1.69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155574">
              <w:rPr>
                <w:rFonts w:ascii="Times New Roman" w:hAnsi="Times New Roman" w:cs="Times New Roman"/>
                <w:color w:val="000000"/>
              </w:rPr>
              <w:t>.0001</w:t>
            </w:r>
          </w:p>
        </w:tc>
      </w:tr>
      <w:tr w:rsidR="00155574" w:rsidRPr="005506D4" w:rsidTr="000B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:rsidR="00155574" w:rsidRPr="005506D4" w:rsidRDefault="00155574" w:rsidP="00155574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History of trying to lose weight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484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1.62 (0.97, 2.70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0632</w:t>
            </w:r>
          </w:p>
        </w:tc>
      </w:tr>
      <w:tr w:rsidR="00155574" w:rsidRPr="005506D4" w:rsidTr="000B7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:rsidR="00155574" w:rsidRPr="005506D4" w:rsidRDefault="00155574" w:rsidP="00155574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Current smok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-0.73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48 (0.22, 1.0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0647</w:t>
            </w:r>
          </w:p>
        </w:tc>
      </w:tr>
      <w:tr w:rsidR="00155574" w:rsidRPr="005506D4" w:rsidTr="000B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:rsidR="00155574" w:rsidRPr="005506D4" w:rsidRDefault="00155574" w:rsidP="00155574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Cigarette smoking (10 pack-years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-0.016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84 (0.76, 0.9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</w:tr>
      <w:tr w:rsidR="00155574" w:rsidRPr="005506D4" w:rsidTr="000B7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:rsidR="00155574" w:rsidRPr="005506D4" w:rsidRDefault="00155574" w:rsidP="00155574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History of endometrio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456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1.58 (1.03, 2.43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0377</w:t>
            </w:r>
          </w:p>
        </w:tc>
      </w:tr>
      <w:tr w:rsidR="00155574" w:rsidRPr="005506D4" w:rsidTr="000B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:rsidR="00155574" w:rsidRPr="005506D4" w:rsidRDefault="00155574" w:rsidP="00155574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History of breast canc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-1.161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31 (0.12, 0.8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0177</w:t>
            </w:r>
          </w:p>
        </w:tc>
      </w:tr>
      <w:tr w:rsidR="00155574" w:rsidRPr="005506D4" w:rsidTr="000B7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:rsidR="00155574" w:rsidRPr="005506D4" w:rsidRDefault="00155574" w:rsidP="00155574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History of ovarian canc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2.854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4</w:t>
            </w:r>
            <w:r w:rsidRPr="00155574">
              <w:rPr>
                <w:rFonts w:ascii="Times New Roman" w:hAnsi="Times New Roman" w:cs="Times New Roman"/>
                <w:color w:val="000000"/>
              </w:rPr>
              <w:t xml:space="preserve"> (4.12, 73.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0001</w:t>
            </w:r>
          </w:p>
        </w:tc>
      </w:tr>
      <w:tr w:rsidR="00155574" w:rsidRPr="005506D4" w:rsidTr="000B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:rsidR="00155574" w:rsidRPr="005506D4" w:rsidRDefault="00155574" w:rsidP="00155574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History of uterine fibroid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-0.350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70 (0.49, 1.02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062</w:t>
            </w:r>
          </w:p>
        </w:tc>
      </w:tr>
      <w:tr w:rsidR="00155574" w:rsidRPr="005506D4" w:rsidTr="000B7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:rsidR="00155574" w:rsidRPr="005506D4" w:rsidRDefault="00155574" w:rsidP="00155574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Endometrial cancer in first degree relativ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1.158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3.19 (1.29, 7.8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0122</w:t>
            </w:r>
          </w:p>
        </w:tc>
      </w:tr>
      <w:tr w:rsidR="00155574" w:rsidRPr="005506D4" w:rsidTr="000B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:rsidR="00155574" w:rsidRPr="005506D4" w:rsidRDefault="00155574" w:rsidP="00155574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Oral contraceptive use (5 years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-0.019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91 (0.81, 1.0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0807</w:t>
            </w:r>
          </w:p>
        </w:tc>
      </w:tr>
      <w:tr w:rsidR="00155574" w:rsidRPr="005506D4" w:rsidTr="000B7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:rsidR="00155574" w:rsidRPr="005506D4" w:rsidRDefault="00155574" w:rsidP="00155574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Unopposed estrogen use (5 years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-0.08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66 (0.52, 0.84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155574" w:rsidRPr="005506D4" w:rsidTr="000B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:rsidR="00155574" w:rsidRPr="005506D4" w:rsidRDefault="00155574" w:rsidP="00155574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>Menopause at age 56 or later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15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1.17 (1.00, 1.36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0463</w:t>
            </w:r>
          </w:p>
        </w:tc>
      </w:tr>
      <w:tr w:rsidR="00155574" w:rsidRPr="005506D4" w:rsidTr="000B7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shd w:val="clear" w:color="auto" w:fill="auto"/>
          </w:tcPr>
          <w:p w:rsidR="00155574" w:rsidRPr="005506D4" w:rsidRDefault="00155574" w:rsidP="00155574">
            <w:pPr>
              <w:tabs>
                <w:tab w:val="left" w:pos="254"/>
              </w:tabs>
              <w:rPr>
                <w:rFonts w:ascii="Times New Roman" w:hAnsi="Times New Roman" w:cs="Times New Roman"/>
                <w:b w:val="0"/>
                <w:color w:val="000000"/>
              </w:rPr>
            </w:pP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 xml:space="preserve">Whole milk consumption, </w:t>
            </w: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sym w:font="Symbol" w:char="F0B3"/>
            </w:r>
            <w:r w:rsidRPr="005506D4">
              <w:rPr>
                <w:rFonts w:ascii="Times New Roman" w:hAnsi="Times New Roman" w:cs="Times New Roman"/>
                <w:b w:val="0"/>
                <w:color w:val="000000"/>
              </w:rPr>
              <w:t xml:space="preserve"> 5 days/week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924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2.52 (1.26, 5.0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0091</w:t>
            </w:r>
          </w:p>
        </w:tc>
      </w:tr>
      <w:tr w:rsidR="00155574" w:rsidRPr="005506D4" w:rsidTr="000B76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tcBorders>
              <w:bottom w:val="single" w:sz="18" w:space="0" w:color="auto"/>
            </w:tcBorders>
            <w:shd w:val="clear" w:color="auto" w:fill="auto"/>
          </w:tcPr>
          <w:p w:rsidR="00155574" w:rsidRPr="005506D4" w:rsidRDefault="00155574" w:rsidP="00155574">
            <w:pPr>
              <w:rPr>
                <w:rFonts w:ascii="Times New Roman" w:hAnsi="Times New Roman" w:cs="Times New Roman"/>
                <w:b w:val="0"/>
              </w:rPr>
            </w:pPr>
            <w:r w:rsidRPr="005506D4">
              <w:rPr>
                <w:rFonts w:ascii="Times New Roman" w:hAnsi="Times New Roman" w:cs="Times New Roman"/>
                <w:b w:val="0"/>
              </w:rPr>
              <w:t>Base-2 logarithm of adjusted cadmium concentration</w:t>
            </w:r>
            <w:r w:rsidR="002B44A6">
              <w:rPr>
                <w:rFonts w:ascii="Times New Roman" w:hAnsi="Times New Roman" w:cs="Times New Roman"/>
                <w:b w:val="0"/>
              </w:rPr>
              <w:t xml:space="preserve"> (ng/g)</w:t>
            </w:r>
            <w:r w:rsidRPr="005506D4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4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222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1.25 (1.04, 1.50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155574" w:rsidRPr="00155574" w:rsidRDefault="00155574" w:rsidP="00155574">
            <w:pPr>
              <w:tabs>
                <w:tab w:val="decimal" w:pos="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55574">
              <w:rPr>
                <w:rFonts w:ascii="Times New Roman" w:hAnsi="Times New Roman" w:cs="Times New Roman"/>
                <w:color w:val="000000"/>
              </w:rPr>
              <w:t>0.0159</w:t>
            </w:r>
          </w:p>
        </w:tc>
      </w:tr>
      <w:tr w:rsidR="00155574" w:rsidRPr="005506D4" w:rsidTr="000B76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gridSpan w:val="4"/>
            <w:tcBorders>
              <w:bottom w:val="nil"/>
            </w:tcBorders>
            <w:shd w:val="clear" w:color="auto" w:fill="auto"/>
          </w:tcPr>
          <w:p w:rsidR="00155574" w:rsidRPr="005506D4" w:rsidRDefault="00155574" w:rsidP="00155574">
            <w:pPr>
              <w:rPr>
                <w:rFonts w:ascii="Times New Roman" w:hAnsi="Times New Roman" w:cs="Times New Roman"/>
                <w:b w:val="0"/>
              </w:rPr>
            </w:pPr>
            <w:r w:rsidRPr="005506D4">
              <w:rPr>
                <w:rFonts w:ascii="Times New Roman" w:hAnsi="Times New Roman" w:cs="Times New Roman"/>
                <w:b w:val="0"/>
              </w:rPr>
              <w:t>CI = confidence interval</w:t>
            </w:r>
          </w:p>
          <w:p w:rsidR="00155574" w:rsidRDefault="00155574" w:rsidP="00155574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a</w:t>
            </w:r>
            <w:r w:rsidRPr="005506D4">
              <w:rPr>
                <w:rFonts w:ascii="Times New Roman" w:hAnsi="Times New Roman" w:cs="Times New Roman"/>
                <w:b w:val="0"/>
              </w:rPr>
              <w:t>Body</w:t>
            </w:r>
            <w:proofErr w:type="spellEnd"/>
            <w:r w:rsidRPr="005506D4">
              <w:rPr>
                <w:rFonts w:ascii="Times New Roman" w:hAnsi="Times New Roman" w:cs="Times New Roman"/>
                <w:b w:val="0"/>
              </w:rPr>
              <w:t xml:space="preserve"> mass index is weight in kilograms divided by (height in meters)</w:t>
            </w:r>
            <w:r w:rsidRPr="005506D4">
              <w:rPr>
                <w:rFonts w:ascii="Times New Roman" w:hAnsi="Times New Roman" w:cs="Times New Roman"/>
                <w:b w:val="0"/>
                <w:vertAlign w:val="superscript"/>
              </w:rPr>
              <w:t>2</w:t>
            </w:r>
          </w:p>
          <w:p w:rsidR="00155574" w:rsidRPr="005506D4" w:rsidRDefault="00155574" w:rsidP="00155574">
            <w:pPr>
              <w:rPr>
                <w:rFonts w:ascii="Times New Roman" w:hAnsi="Times New Roman" w:cs="Times New Roman"/>
              </w:rPr>
            </w:pPr>
            <w:proofErr w:type="spellStart"/>
            <w:r w:rsidRPr="005506D4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 w:val="0"/>
              </w:rPr>
              <w:t>A</w:t>
            </w:r>
            <w:r w:rsidRPr="005506D4">
              <w:rPr>
                <w:rFonts w:ascii="Times New Roman" w:hAnsi="Times New Roman" w:cs="Times New Roman"/>
                <w:b w:val="0"/>
              </w:rPr>
              <w:t>djusted</w:t>
            </w:r>
            <w:proofErr w:type="spellEnd"/>
            <w:r w:rsidRPr="005506D4">
              <w:rPr>
                <w:rFonts w:ascii="Times New Roman" w:hAnsi="Times New Roman" w:cs="Times New Roman"/>
                <w:b w:val="0"/>
              </w:rPr>
              <w:t xml:space="preserve"> by urine concentration of creatinine</w:t>
            </w:r>
            <w:r w:rsidR="002B44A6">
              <w:rPr>
                <w:rFonts w:ascii="Times New Roman" w:hAnsi="Times New Roman" w:cs="Times New Roman"/>
                <w:b w:val="0"/>
              </w:rPr>
              <w:t xml:space="preserve"> (mg/</w:t>
            </w:r>
            <w:proofErr w:type="spellStart"/>
            <w:r w:rsidR="002B44A6">
              <w:rPr>
                <w:rFonts w:ascii="Times New Roman" w:hAnsi="Times New Roman" w:cs="Times New Roman"/>
                <w:b w:val="0"/>
              </w:rPr>
              <w:t>dL</w:t>
            </w:r>
            <w:proofErr w:type="spellEnd"/>
            <w:r w:rsidR="002B44A6">
              <w:rPr>
                <w:rFonts w:ascii="Times New Roman" w:hAnsi="Times New Roman" w:cs="Times New Roman"/>
                <w:b w:val="0"/>
              </w:rPr>
              <w:t>)</w:t>
            </w:r>
          </w:p>
        </w:tc>
      </w:tr>
    </w:tbl>
    <w:p w:rsidR="00D27D7E" w:rsidRDefault="00D27D7E"/>
    <w:p w:rsidR="005506D4" w:rsidRDefault="005506D4"/>
    <w:p w:rsidR="005506D4" w:rsidRDefault="005506D4">
      <w:pPr>
        <w:spacing w:after="160" w:line="259" w:lineRule="auto"/>
      </w:pPr>
    </w:p>
    <w:sectPr w:rsidR="00550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cElroy, Jane A.">
    <w15:presenceInfo w15:providerId="AD" w15:userId="S-1-5-21-1840259261-538122484-1236795852-1047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7D7E"/>
    <w:rsid w:val="000B76E1"/>
    <w:rsid w:val="00155574"/>
    <w:rsid w:val="002778AD"/>
    <w:rsid w:val="002B44A6"/>
    <w:rsid w:val="00357828"/>
    <w:rsid w:val="00361639"/>
    <w:rsid w:val="005506D4"/>
    <w:rsid w:val="005642CE"/>
    <w:rsid w:val="005A5A76"/>
    <w:rsid w:val="006C65C1"/>
    <w:rsid w:val="007D52D1"/>
    <w:rsid w:val="008130ED"/>
    <w:rsid w:val="008B45B2"/>
    <w:rsid w:val="00B96BCF"/>
    <w:rsid w:val="00BD0798"/>
    <w:rsid w:val="00C23CDA"/>
    <w:rsid w:val="00D27D7E"/>
    <w:rsid w:val="00D86A4D"/>
    <w:rsid w:val="00DC2CC2"/>
    <w:rsid w:val="00EA020D"/>
    <w:rsid w:val="00F80DA3"/>
    <w:rsid w:val="00FB1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DA4F961-98D0-476E-92EB-9AB9D0E36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8AD"/>
    <w:pPr>
      <w:spacing w:after="0" w:line="240" w:lineRule="auto"/>
    </w:pPr>
    <w:rPr>
      <w:rFonts w:ascii="Palatino Linotype" w:hAnsi="Palatino Linoty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D27D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7D7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D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315</Characters>
  <Application>Microsoft Office Word</Application>
  <DocSecurity>0</DocSecurity>
  <Lines>87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Missouri - Columbia</Company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use, Robin L.</dc:creator>
  <cp:lastModifiedBy>McElroy, Jane A.</cp:lastModifiedBy>
  <cp:revision>4</cp:revision>
  <cp:lastPrinted>2017-04-05T20:01:00Z</cp:lastPrinted>
  <dcterms:created xsi:type="dcterms:W3CDTF">2017-07-13T16:19:00Z</dcterms:created>
  <dcterms:modified xsi:type="dcterms:W3CDTF">2017-07-13T16:32:00Z</dcterms:modified>
</cp:coreProperties>
</file>